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68BB" w14:textId="143906FB" w:rsidR="001D0A13" w:rsidRPr="00C40E33" w:rsidRDefault="001D0A13" w:rsidP="001D0A1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C40E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UPPLEMENTA</w:t>
      </w:r>
      <w:bookmarkStart w:id="0" w:name="_GoBack"/>
      <w:bookmarkEnd w:id="0"/>
      <w:r w:rsidRPr="00C40E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RY TABLE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1</w:t>
      </w:r>
      <w:r w:rsidRPr="00C40E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Pr="00C40E3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| Infant vaccine schedule and whole blood assay testing</w:t>
      </w: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2"/>
        <w:gridCol w:w="2552"/>
        <w:gridCol w:w="142"/>
        <w:gridCol w:w="1275"/>
        <w:gridCol w:w="993"/>
      </w:tblGrid>
      <w:tr w:rsidR="001D0A13" w:rsidRPr="00C40E33" w14:paraId="2D07F9CE" w14:textId="77777777" w:rsidTr="008204C4">
        <w:tc>
          <w:tcPr>
            <w:tcW w:w="1276" w:type="dxa"/>
            <w:tcBorders>
              <w:top w:val="single" w:sz="4" w:space="0" w:color="auto"/>
            </w:tcBorders>
          </w:tcPr>
          <w:p w14:paraId="55FD9EA1" w14:textId="77777777" w:rsidR="001D0A13" w:rsidRPr="00C40E33" w:rsidRDefault="001D0A13" w:rsidP="008204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B7860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Vaccin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5FEAD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WBA testing</w:t>
            </w:r>
          </w:p>
        </w:tc>
      </w:tr>
      <w:tr w:rsidR="001D0A13" w:rsidRPr="00C40E33" w14:paraId="4AF0FE61" w14:textId="77777777" w:rsidTr="008204C4">
        <w:tc>
          <w:tcPr>
            <w:tcW w:w="1276" w:type="dxa"/>
            <w:tcBorders>
              <w:bottom w:val="single" w:sz="4" w:space="0" w:color="auto"/>
            </w:tcBorders>
          </w:tcPr>
          <w:p w14:paraId="26072E34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C84369C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3007F0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D7967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171799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</w:tr>
      <w:tr w:rsidR="001D0A13" w:rsidRPr="00C40E33" w14:paraId="0C5B40A8" w14:textId="77777777" w:rsidTr="008204C4">
        <w:tc>
          <w:tcPr>
            <w:tcW w:w="1276" w:type="dxa"/>
            <w:tcBorders>
              <w:top w:val="single" w:sz="4" w:space="0" w:color="auto"/>
            </w:tcBorders>
          </w:tcPr>
          <w:p w14:paraId="1A5BB91E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BD97144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</w:t>
            </w:r>
            <w:r w:rsidRPr="0066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  <w:r w:rsidRPr="00666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P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BV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FDB0E79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1C730D1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A89B52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13" w:rsidRPr="00C40E33" w14:paraId="58786305" w14:textId="77777777" w:rsidTr="008204C4">
        <w:tc>
          <w:tcPr>
            <w:tcW w:w="1276" w:type="dxa"/>
          </w:tcPr>
          <w:p w14:paraId="23CC126C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s 4-7</w:t>
            </w:r>
          </w:p>
        </w:tc>
        <w:tc>
          <w:tcPr>
            <w:tcW w:w="3402" w:type="dxa"/>
          </w:tcPr>
          <w:p w14:paraId="66EB8536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7462497F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, OPV, HB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CV</w:t>
            </w:r>
          </w:p>
        </w:tc>
        <w:tc>
          <w:tcPr>
            <w:tcW w:w="1275" w:type="dxa"/>
          </w:tcPr>
          <w:p w14:paraId="79AA8804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1E30FD76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1D0A13" w:rsidRPr="00C40E33" w14:paraId="3F1F14A6" w14:textId="77777777" w:rsidTr="008204C4">
        <w:tc>
          <w:tcPr>
            <w:tcW w:w="1276" w:type="dxa"/>
          </w:tcPr>
          <w:p w14:paraId="1D7B97C7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3402" w:type="dxa"/>
          </w:tcPr>
          <w:p w14:paraId="297A626B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aP, Hib, OPV, HBV, RV, PCV</w:t>
            </w:r>
          </w:p>
        </w:tc>
        <w:tc>
          <w:tcPr>
            <w:tcW w:w="2694" w:type="dxa"/>
            <w:gridSpan w:val="2"/>
          </w:tcPr>
          <w:p w14:paraId="571E7464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wP</w:t>
            </w:r>
            <w:proofErr w:type="spellEnd"/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ib, OPV, HBV</w:t>
            </w:r>
          </w:p>
        </w:tc>
        <w:tc>
          <w:tcPr>
            <w:tcW w:w="1275" w:type="dxa"/>
          </w:tcPr>
          <w:p w14:paraId="46641225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18EBEA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13" w:rsidRPr="00C40E33" w14:paraId="0C9E748F" w14:textId="77777777" w:rsidTr="008204C4">
        <w:tc>
          <w:tcPr>
            <w:tcW w:w="1276" w:type="dxa"/>
          </w:tcPr>
          <w:p w14:paraId="2667F754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3402" w:type="dxa"/>
          </w:tcPr>
          <w:p w14:paraId="7D880EE1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67AFC4DF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209805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4674DF11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1D0A13" w:rsidRPr="00C40E33" w14:paraId="42BAF534" w14:textId="77777777" w:rsidTr="008204C4">
        <w:tc>
          <w:tcPr>
            <w:tcW w:w="1276" w:type="dxa"/>
          </w:tcPr>
          <w:p w14:paraId="35EA3C36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3402" w:type="dxa"/>
          </w:tcPr>
          <w:p w14:paraId="7614A82C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aP, Hib, HBV</w:t>
            </w:r>
          </w:p>
        </w:tc>
        <w:tc>
          <w:tcPr>
            <w:tcW w:w="2694" w:type="dxa"/>
            <w:gridSpan w:val="2"/>
          </w:tcPr>
          <w:p w14:paraId="1184A7E8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wP</w:t>
            </w:r>
            <w:proofErr w:type="spellEnd"/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ib, HBV, OPV</w:t>
            </w:r>
          </w:p>
        </w:tc>
        <w:tc>
          <w:tcPr>
            <w:tcW w:w="1275" w:type="dxa"/>
          </w:tcPr>
          <w:p w14:paraId="292A35F1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641D0A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13" w:rsidRPr="00C40E33" w14:paraId="4F361CAD" w14:textId="77777777" w:rsidTr="008204C4">
        <w:tc>
          <w:tcPr>
            <w:tcW w:w="1276" w:type="dxa"/>
          </w:tcPr>
          <w:p w14:paraId="195DAD4D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4</w:t>
            </w:r>
          </w:p>
        </w:tc>
        <w:tc>
          <w:tcPr>
            <w:tcW w:w="3402" w:type="dxa"/>
          </w:tcPr>
          <w:p w14:paraId="39CE1B8B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aP, Hib, Rota, PCV, HBV</w:t>
            </w:r>
          </w:p>
        </w:tc>
        <w:tc>
          <w:tcPr>
            <w:tcW w:w="2694" w:type="dxa"/>
            <w:gridSpan w:val="2"/>
          </w:tcPr>
          <w:p w14:paraId="330382A8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6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w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ib,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PV, PCV</w:t>
            </w:r>
          </w:p>
        </w:tc>
        <w:tc>
          <w:tcPr>
            <w:tcW w:w="1275" w:type="dxa"/>
          </w:tcPr>
          <w:p w14:paraId="28B834BC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CBD1A3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A13" w:rsidRPr="00C40E33" w14:paraId="24654D6D" w14:textId="77777777" w:rsidTr="008204C4">
        <w:tc>
          <w:tcPr>
            <w:tcW w:w="1276" w:type="dxa"/>
          </w:tcPr>
          <w:p w14:paraId="69F6F71B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5</w:t>
            </w:r>
          </w:p>
        </w:tc>
        <w:tc>
          <w:tcPr>
            <w:tcW w:w="3402" w:type="dxa"/>
          </w:tcPr>
          <w:p w14:paraId="4272B3FB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456F709C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3FF500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</w:tcPr>
          <w:p w14:paraId="33A6E328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1D0A13" w:rsidRPr="00C40E33" w14:paraId="7A747481" w14:textId="77777777" w:rsidTr="008204C4">
        <w:tc>
          <w:tcPr>
            <w:tcW w:w="1276" w:type="dxa"/>
            <w:tcBorders>
              <w:bottom w:val="single" w:sz="4" w:space="0" w:color="auto"/>
            </w:tcBorders>
          </w:tcPr>
          <w:p w14:paraId="5D58048B" w14:textId="77777777" w:rsidR="001D0A13" w:rsidRPr="00C40E33" w:rsidRDefault="001D0A13" w:rsidP="008204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3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B3404F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3BB6DB2F" w14:textId="77777777" w:rsidR="001D0A13" w:rsidRPr="00C40E33" w:rsidRDefault="001D0A13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0374A9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9F6863" w14:textId="77777777" w:rsidR="001D0A13" w:rsidRPr="00C40E33" w:rsidRDefault="001D0A13" w:rsidP="00820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14:paraId="60A67132" w14:textId="77777777" w:rsidR="001D0A13" w:rsidRDefault="001D0A13" w:rsidP="001D0A13">
      <w:pPr>
        <w:ind w:right="911"/>
        <w:contextualSpacing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6C518093" w14:textId="77777777" w:rsidR="001D0A13" w:rsidRPr="00C40E33" w:rsidRDefault="001D0A13" w:rsidP="001D0A13">
      <w:pPr>
        <w:ind w:right="911"/>
        <w:contextualSpacing/>
        <w:jc w:val="both"/>
        <w:rPr>
          <w:rFonts w:ascii="Times New Roman" w:hAnsi="Times New Roman" w:cs="Times New Roman"/>
          <w:i/>
          <w:sz w:val="18"/>
          <w:szCs w:val="18"/>
        </w:rPr>
      </w:pPr>
      <w:r w:rsidRPr="00C40E33">
        <w:rPr>
          <w:rFonts w:ascii="Times New Roman" w:hAnsi="Times New Roman" w:cs="Times New Roman"/>
          <w:i/>
          <w:sz w:val="18"/>
          <w:szCs w:val="18"/>
        </w:rPr>
        <w:t xml:space="preserve">Vaccines: BCG- 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Bacille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>-Calmette Guerin</w:t>
      </w:r>
      <w:r w:rsidRPr="00666795">
        <w:rPr>
          <w:rFonts w:ascii="Times New Roman" w:hAnsi="Times New Roman" w:cs="Times New Roman"/>
          <w:i/>
          <w:sz w:val="18"/>
          <w:szCs w:val="18"/>
        </w:rPr>
        <w:t xml:space="preserve">, </w:t>
      </w:r>
      <w:r w:rsidRPr="00666795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vertAlign w:val="superscript"/>
        </w:rPr>
        <w:t>#</w:t>
      </w:r>
      <w:r w:rsidRPr="00666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BCG-Denmark</w:t>
      </w:r>
      <w:r w:rsidRPr="0066679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66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rior to Jan 2016 and BCG-Russia thereafter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. </w:t>
      </w:r>
      <w:r w:rsidRPr="00C40E33">
        <w:rPr>
          <w:rFonts w:ascii="Times New Roman" w:hAnsi="Times New Roman" w:cs="Times New Roman"/>
          <w:i/>
          <w:sz w:val="18"/>
          <w:szCs w:val="18"/>
        </w:rPr>
        <w:t xml:space="preserve"> DTaP-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Diptheria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 xml:space="preserve">-Tetanus-acellular 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Pertusiss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 xml:space="preserve">, DTP- 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DTwP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>-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Diptheria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>-Tetanus-Whole-cell-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Pertusiss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 xml:space="preserve">, OPV-Oral Polio Vaccine, Hib- </w:t>
      </w:r>
      <w:proofErr w:type="spellStart"/>
      <w:r w:rsidRPr="00C40E33">
        <w:rPr>
          <w:rFonts w:ascii="Times New Roman" w:hAnsi="Times New Roman" w:cs="Times New Roman"/>
          <w:i/>
          <w:sz w:val="18"/>
          <w:szCs w:val="18"/>
        </w:rPr>
        <w:t>Haemophilus</w:t>
      </w:r>
      <w:proofErr w:type="spellEnd"/>
      <w:r w:rsidRPr="00C40E33">
        <w:rPr>
          <w:rFonts w:ascii="Times New Roman" w:hAnsi="Times New Roman" w:cs="Times New Roman"/>
          <w:i/>
          <w:sz w:val="18"/>
          <w:szCs w:val="18"/>
        </w:rPr>
        <w:t xml:space="preserve"> influenzae type b, HBV- Hepatitis B Vaccine PCV- Pneumococcal conjugate vaccine.</w:t>
      </w:r>
    </w:p>
    <w:p w14:paraId="0DBE7972" w14:textId="77777777" w:rsidR="001D0A13" w:rsidRDefault="001D0A13" w:rsidP="001D0A13">
      <w:pPr>
        <w:ind w:right="911"/>
        <w:contextualSpacing/>
        <w:jc w:val="both"/>
        <w:rPr>
          <w:rFonts w:ascii="Times New Roman" w:hAnsi="Times New Roman" w:cs="Times New Roman"/>
          <w:i/>
          <w:sz w:val="18"/>
          <w:szCs w:val="18"/>
        </w:rPr>
      </w:pPr>
      <w:r w:rsidRPr="00C40E33">
        <w:rPr>
          <w:rFonts w:ascii="Times New Roman" w:hAnsi="Times New Roman" w:cs="Times New Roman"/>
          <w:i/>
          <w:sz w:val="18"/>
          <w:szCs w:val="18"/>
        </w:rPr>
        <w:t xml:space="preserve"> X- WBA testing </w:t>
      </w:r>
      <w:r w:rsidRPr="00666795">
        <w:rPr>
          <w:rFonts w:ascii="Times New Roman" w:hAnsi="Times New Roman" w:cs="Times New Roman"/>
          <w:i/>
          <w:sz w:val="18"/>
          <w:szCs w:val="18"/>
        </w:rPr>
        <w:t>time points.</w:t>
      </w:r>
    </w:p>
    <w:p w14:paraId="2D8EC0E9" w14:textId="77777777" w:rsidR="001D0A13" w:rsidRDefault="001D0A13" w:rsidP="00C420AA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14:paraId="7A526721" w14:textId="77777777" w:rsidR="001D0A13" w:rsidRDefault="001D0A13" w:rsidP="00C420AA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14:paraId="0C2E3A78" w14:textId="6C2A00E7" w:rsidR="00C420AA" w:rsidRPr="00C40E33" w:rsidRDefault="00C420AA" w:rsidP="00C420AA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C40E3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UPPLEMENTARY TABLE </w:t>
      </w:r>
      <w:r w:rsidR="001D0A1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2</w:t>
      </w:r>
      <w:r w:rsidRPr="00C40E3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| </w:t>
      </w:r>
      <w:r w:rsidRPr="00666795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In vivo</w:t>
      </w:r>
      <w:r w:rsidRPr="00C40E3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and </w:t>
      </w:r>
      <w:r w:rsidRPr="00666795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in vitro</w:t>
      </w:r>
      <w:r w:rsidRPr="00C40E3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vaccine antigen concentrations</w:t>
      </w:r>
    </w:p>
    <w:tbl>
      <w:tblPr>
        <w:tblStyle w:val="TableGrid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040"/>
        <w:gridCol w:w="4040"/>
      </w:tblGrid>
      <w:tr w:rsidR="00C420AA" w:rsidRPr="00C40E33" w14:paraId="67116B09" w14:textId="77777777" w:rsidTr="008204C4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C4BD" w14:textId="77777777" w:rsidR="00C420AA" w:rsidRPr="00C40E33" w:rsidRDefault="00C420AA" w:rsidP="008204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7ADF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ccine antigen dose 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BB2A7" w14:textId="77777777" w:rsidR="00C420AA" w:rsidRPr="00C40E33" w:rsidRDefault="00C420AA" w:rsidP="008204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65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In vitro</w:t>
            </w: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gen concentration</w:t>
            </w:r>
          </w:p>
        </w:tc>
      </w:tr>
      <w:tr w:rsidR="00C420AA" w:rsidRPr="00C40E33" w14:paraId="35BF59DA" w14:textId="77777777" w:rsidTr="008204C4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2442538" w14:textId="77777777" w:rsidR="00C420AA" w:rsidRPr="00C40E33" w:rsidRDefault="00C420AA" w:rsidP="008204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vAlign w:val="center"/>
          </w:tcPr>
          <w:p w14:paraId="2B548CDE" w14:textId="3025488F" w:rsidR="00C420AA" w:rsidRPr="00C40E33" w:rsidRDefault="00C420AA" w:rsidP="008204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 strain 1331 (~2 x 10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U)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vAlign w:val="center"/>
          </w:tcPr>
          <w:p w14:paraId="65ACEAFA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 strain 1331(~ 12 x 10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U/ml)</w:t>
            </w:r>
          </w:p>
        </w:tc>
      </w:tr>
      <w:tr w:rsidR="00C420AA" w:rsidRPr="00C40E33" w14:paraId="79B98D17" w14:textId="77777777" w:rsidTr="008204C4">
        <w:trPr>
          <w:jc w:val="center"/>
        </w:trPr>
        <w:tc>
          <w:tcPr>
            <w:tcW w:w="1129" w:type="dxa"/>
            <w:vAlign w:val="center"/>
          </w:tcPr>
          <w:p w14:paraId="08E6E2A8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0" w:type="dxa"/>
            <w:vAlign w:val="center"/>
          </w:tcPr>
          <w:p w14:paraId="1C91EE12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anus Toxoid (&gt;40 IU)</w:t>
            </w:r>
          </w:p>
        </w:tc>
        <w:tc>
          <w:tcPr>
            <w:tcW w:w="4040" w:type="dxa"/>
            <w:vAlign w:val="center"/>
          </w:tcPr>
          <w:p w14:paraId="2566F45E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anus Toxoid antigen (5 IU/ml)</w:t>
            </w:r>
          </w:p>
        </w:tc>
      </w:tr>
      <w:tr w:rsidR="00C420AA" w:rsidRPr="00C40E33" w14:paraId="5C405915" w14:textId="77777777" w:rsidTr="008204C4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E66AE7A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bottom w:val="single" w:sz="4" w:space="0" w:color="auto"/>
            </w:tcBorders>
            <w:vAlign w:val="center"/>
          </w:tcPr>
          <w:p w14:paraId="244079BB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llular Pertussis (25 micrograms)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vAlign w:val="center"/>
          </w:tcPr>
          <w:p w14:paraId="588AB4A1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detella antigens (0.1%v/v)</w:t>
            </w:r>
          </w:p>
        </w:tc>
      </w:tr>
      <w:tr w:rsidR="00C420AA" w:rsidRPr="00C40E33" w14:paraId="5B5A3972" w14:textId="77777777" w:rsidTr="008204C4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BA6573E" w14:textId="77777777" w:rsidR="00C420AA" w:rsidRPr="00C40E33" w:rsidRDefault="00C420AA" w:rsidP="008204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>Jos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vAlign w:val="center"/>
          </w:tcPr>
          <w:p w14:paraId="276DAC7B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aria strain (SL 222 Sofia) (~0.3 x 10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U)</w:t>
            </w:r>
          </w:p>
        </w:tc>
        <w:tc>
          <w:tcPr>
            <w:tcW w:w="4040" w:type="dxa"/>
            <w:tcBorders>
              <w:top w:val="single" w:sz="4" w:space="0" w:color="auto"/>
            </w:tcBorders>
            <w:vAlign w:val="center"/>
          </w:tcPr>
          <w:p w14:paraId="357EC50C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aria strain (SL 222 Sofia) (144 CFU/ml)</w:t>
            </w:r>
          </w:p>
        </w:tc>
      </w:tr>
      <w:tr w:rsidR="00C420AA" w:rsidRPr="00C40E33" w14:paraId="0FEA2168" w14:textId="77777777" w:rsidTr="008204C4">
        <w:trPr>
          <w:jc w:val="center"/>
        </w:trPr>
        <w:tc>
          <w:tcPr>
            <w:tcW w:w="1129" w:type="dxa"/>
            <w:vAlign w:val="center"/>
          </w:tcPr>
          <w:p w14:paraId="2F5AAD52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0" w:type="dxa"/>
            <w:vAlign w:val="center"/>
          </w:tcPr>
          <w:p w14:paraId="44B7F3A3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anus Toxoid (&gt;40 IU)</w:t>
            </w:r>
          </w:p>
        </w:tc>
        <w:tc>
          <w:tcPr>
            <w:tcW w:w="4040" w:type="dxa"/>
            <w:vAlign w:val="center"/>
          </w:tcPr>
          <w:p w14:paraId="600A8DAD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anus Toxoid antigen (5 IU/ml)</w:t>
            </w:r>
          </w:p>
        </w:tc>
      </w:tr>
      <w:tr w:rsidR="00C420AA" w:rsidRPr="00C40E33" w14:paraId="38F8716F" w14:textId="77777777" w:rsidTr="008204C4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4105A6A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0" w:type="dxa"/>
            <w:tcBorders>
              <w:bottom w:val="single" w:sz="4" w:space="0" w:color="auto"/>
            </w:tcBorders>
            <w:vAlign w:val="center"/>
          </w:tcPr>
          <w:p w14:paraId="226960DD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cell Pertussis (&gt;4.0IU)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vAlign w:val="center"/>
          </w:tcPr>
          <w:p w14:paraId="3FB5B548" w14:textId="77777777" w:rsidR="00C420AA" w:rsidRPr="00C40E33" w:rsidRDefault="00C420AA" w:rsidP="00820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detella antigens (0.1%v/v)</w:t>
            </w:r>
          </w:p>
        </w:tc>
      </w:tr>
    </w:tbl>
    <w:p w14:paraId="2E2486D8" w14:textId="77777777" w:rsidR="00C420AA" w:rsidRPr="00C40E33" w:rsidRDefault="00C420AA" w:rsidP="00C420AA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</w:rPr>
      </w:pPr>
    </w:p>
    <w:p w14:paraId="4A55C5F0" w14:textId="77777777" w:rsidR="00C420AA" w:rsidRDefault="00C420AA" w:rsidP="00C420AA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</w:rPr>
      </w:pPr>
      <w:r w:rsidRPr="00C40E33">
        <w:rPr>
          <w:rFonts w:ascii="Times New Roman" w:hAnsi="Times New Roman" w:cs="Times New Roman"/>
          <w:color w:val="000000" w:themeColor="text1"/>
        </w:rPr>
        <w:t>Numbers represent approximate dose per infant and approximate in vitro antigen concentration per ml of whole blood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23677BA" w14:textId="77777777" w:rsidR="00C420AA" w:rsidRDefault="00C420AA" w:rsidP="00A8191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14:paraId="397EBC92" w14:textId="77777777" w:rsidR="00C420AA" w:rsidRDefault="00C420AA" w:rsidP="00A8191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14:paraId="15DE4C9F" w14:textId="77777777" w:rsidR="00C420AA" w:rsidRDefault="00C420AA" w:rsidP="00A8191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14:paraId="492768F1" w14:textId="7B9DDF13" w:rsidR="00A81913" w:rsidRPr="00C40E33" w:rsidRDefault="00A81913" w:rsidP="00A8191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A7603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SUPPLEMENTARY TABLE </w:t>
      </w:r>
      <w:r w:rsidR="001D0A13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3</w:t>
      </w:r>
      <w:r w:rsidRPr="00A7603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Pr="00A7603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| </w:t>
      </w:r>
      <w:r w:rsidR="00146B17" w:rsidRPr="00A7603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Magnitude of </w:t>
      </w:r>
      <w:r w:rsidR="00991D78" w:rsidRPr="00A7603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infant </w:t>
      </w:r>
      <w:r w:rsidR="00146B17" w:rsidRPr="00A7603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mycobacterial-specific CD4 cytokine responses by </w:t>
      </w:r>
      <w:r w:rsidR="00991D78" w:rsidRPr="00A76031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maternal HIV statu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78"/>
        <w:gridCol w:w="2226"/>
        <w:gridCol w:w="2542"/>
      </w:tblGrid>
      <w:tr w:rsidR="006A112B" w:rsidRPr="00C40E33" w14:paraId="6D13AA65" w14:textId="77777777" w:rsidTr="00543A87">
        <w:tc>
          <w:tcPr>
            <w:tcW w:w="2410" w:type="dxa"/>
            <w:tcBorders>
              <w:top w:val="single" w:sz="4" w:space="0" w:color="auto"/>
            </w:tcBorders>
          </w:tcPr>
          <w:p w14:paraId="07F1C5FD" w14:textId="58F6FFEB" w:rsidR="006A112B" w:rsidRPr="00C40E33" w:rsidRDefault="006A112B" w:rsidP="00AB3A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E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</w:t>
            </w:r>
            <w:r w:rsidR="00884A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) </w:t>
            </w:r>
          </w:p>
        </w:tc>
        <w:tc>
          <w:tcPr>
            <w:tcW w:w="4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5259E" w14:textId="637CE528" w:rsidR="006A112B" w:rsidRPr="00C40E33" w:rsidRDefault="006A112B" w:rsidP="00AB3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CD4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y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[IQR]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51B3F29B" w14:textId="1253794C" w:rsidR="006A112B" w:rsidRPr="00C40E33" w:rsidRDefault="006A112B" w:rsidP="003C42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112B" w:rsidRPr="00C40E33" w14:paraId="7B4749B5" w14:textId="77777777" w:rsidTr="00543A87">
        <w:tc>
          <w:tcPr>
            <w:tcW w:w="2410" w:type="dxa"/>
            <w:tcBorders>
              <w:bottom w:val="single" w:sz="4" w:space="0" w:color="auto"/>
            </w:tcBorders>
          </w:tcPr>
          <w:p w14:paraId="267CD3D0" w14:textId="667C9526" w:rsidR="006A112B" w:rsidRPr="00C40E33" w:rsidRDefault="006A112B" w:rsidP="00AB3A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DD6946D" w14:textId="2CD2F65A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U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4C08E679" w14:textId="7C303873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0C7E97BC" w14:textId="27610B7D" w:rsidR="006A112B" w:rsidRPr="00543A87" w:rsidRDefault="00543A87" w:rsidP="003C42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8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543A87">
              <w:rPr>
                <w:rFonts w:ascii="Times New Roman" w:hAnsi="Times New Roman" w:cs="Times New Roman"/>
                <w:bCs/>
                <w:sz w:val="20"/>
                <w:szCs w:val="20"/>
              </w:rPr>
              <w:t>-values</w:t>
            </w:r>
          </w:p>
        </w:tc>
      </w:tr>
      <w:tr w:rsidR="006A112B" w:rsidRPr="00C40E33" w14:paraId="2FA1EE99" w14:textId="77777777" w:rsidTr="00D50F0E">
        <w:tc>
          <w:tcPr>
            <w:tcW w:w="2410" w:type="dxa"/>
            <w:tcBorders>
              <w:top w:val="single" w:sz="4" w:space="0" w:color="auto"/>
            </w:tcBorders>
          </w:tcPr>
          <w:p w14:paraId="78E3925F" w14:textId="15E3FA62" w:rsidR="006A112B" w:rsidRPr="00C40E33" w:rsidRDefault="00884A15" w:rsidP="00AB3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0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8</w:t>
            </w:r>
            <w:r w:rsidR="00CC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4D733CD3" w14:textId="67E5B04A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865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-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8F13D4C" w14:textId="5557D505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552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65552">
              <w:rPr>
                <w:rFonts w:ascii="Times New Roman" w:hAnsi="Times New Roman" w:cs="Times New Roman"/>
                <w:sz w:val="20"/>
                <w:szCs w:val="20"/>
              </w:rPr>
              <w:t>0.03-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42" w:type="dxa"/>
            <w:tcBorders>
              <w:top w:val="single" w:sz="4" w:space="0" w:color="auto"/>
            </w:tcBorders>
          </w:tcPr>
          <w:p w14:paraId="39C973DC" w14:textId="1F7D3129" w:rsidR="006A112B" w:rsidRPr="00C40E33" w:rsidRDefault="006A112B" w:rsidP="003C42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A112B" w:rsidRPr="00C40E33" w14:paraId="11A229A7" w14:textId="77777777" w:rsidTr="00D50F0E">
        <w:tc>
          <w:tcPr>
            <w:tcW w:w="2410" w:type="dxa"/>
          </w:tcPr>
          <w:p w14:paraId="75C97EA2" w14:textId="1E7FE002" w:rsidR="006A112B" w:rsidRPr="00C40E33" w:rsidRDefault="006A112B" w:rsidP="00AB3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7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8</w:t>
            </w:r>
            <w:r w:rsidR="00CC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2178" w:type="dxa"/>
          </w:tcPr>
          <w:p w14:paraId="4E0BFFB7" w14:textId="6E43ED88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490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D2490">
              <w:rPr>
                <w:rFonts w:ascii="Times New Roman" w:hAnsi="Times New Roman" w:cs="Times New Roman"/>
                <w:sz w:val="20"/>
                <w:szCs w:val="20"/>
              </w:rPr>
              <w:t>0.48-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26" w:type="dxa"/>
          </w:tcPr>
          <w:p w14:paraId="3D5DFADA" w14:textId="4F332530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490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D249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D2490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42" w:type="dxa"/>
          </w:tcPr>
          <w:p w14:paraId="596D6233" w14:textId="1572D942" w:rsidR="006A112B" w:rsidRPr="00C40E33" w:rsidRDefault="006A112B" w:rsidP="003C42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A112B" w:rsidRPr="00C40E33" w14:paraId="35E658C0" w14:textId="77777777" w:rsidTr="00D50F0E">
        <w:tc>
          <w:tcPr>
            <w:tcW w:w="2410" w:type="dxa"/>
          </w:tcPr>
          <w:p w14:paraId="5F0EF6B5" w14:textId="351951DC" w:rsidR="006A112B" w:rsidRPr="00C40E33" w:rsidRDefault="006A112B" w:rsidP="00AB3A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5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</w:t>
            </w:r>
            <w:r w:rsidR="00CC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2178" w:type="dxa"/>
          </w:tcPr>
          <w:p w14:paraId="5C1B7437" w14:textId="347B2B06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0.22-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26" w:type="dxa"/>
          </w:tcPr>
          <w:p w14:paraId="2446427D" w14:textId="0C1D6577" w:rsidR="006A112B" w:rsidRPr="00C40E33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]</w:t>
            </w:r>
          </w:p>
        </w:tc>
        <w:tc>
          <w:tcPr>
            <w:tcW w:w="2542" w:type="dxa"/>
          </w:tcPr>
          <w:p w14:paraId="36718D74" w14:textId="51744849" w:rsidR="006A112B" w:rsidRPr="00C40E33" w:rsidRDefault="006A112B" w:rsidP="003C42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A112B" w:rsidRPr="00C40E33" w14:paraId="5554BAA0" w14:textId="77777777" w:rsidTr="00D50F0E">
        <w:tc>
          <w:tcPr>
            <w:tcW w:w="2410" w:type="dxa"/>
            <w:tcBorders>
              <w:bottom w:val="single" w:sz="4" w:space="0" w:color="auto"/>
            </w:tcBorders>
          </w:tcPr>
          <w:p w14:paraId="6DF1756A" w14:textId="109CF1EC" w:rsidR="006A112B" w:rsidRPr="00C40E33" w:rsidRDefault="006A112B" w:rsidP="00846DBE">
            <w:pPr>
              <w:tabs>
                <w:tab w:val="left" w:pos="44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E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36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3</w:t>
            </w:r>
            <w:r w:rsidR="00CC0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 w:rsidR="008E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3326834" w14:textId="35E6639D" w:rsidR="006A112B" w:rsidRPr="00625016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0.09-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FD4871B" w14:textId="21E551F7" w:rsidR="006A112B" w:rsidRPr="00625016" w:rsidRDefault="006A112B" w:rsidP="00884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25016">
              <w:rPr>
                <w:rFonts w:ascii="Times New Roman" w:hAnsi="Times New Roman" w:cs="Times New Roman"/>
                <w:sz w:val="20"/>
                <w:szCs w:val="20"/>
              </w:rPr>
              <w:t>0.16-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374FE615" w14:textId="2501043B" w:rsidR="006A112B" w:rsidRPr="00C40E33" w:rsidRDefault="006A112B" w:rsidP="003C4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6C6AA957" w14:textId="77777777" w:rsidR="00D50F0E" w:rsidRDefault="00D50F0E" w:rsidP="002E689C">
      <w:pPr>
        <w:pStyle w:val="Caption"/>
        <w:keepNext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14:paraId="33019202" w14:textId="2C0B5801" w:rsidR="00A81913" w:rsidRDefault="001C7DBC" w:rsidP="002E689C">
      <w:pPr>
        <w:pStyle w:val="Caption"/>
        <w:keepNext/>
        <w:contextualSpacing/>
        <w:jc w:val="both"/>
        <w:rPr>
          <w:rFonts w:ascii="Times New Roman" w:hAnsi="Times New Roman" w:cs="Times New Roman"/>
          <w:iCs w:val="0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 comparison of CD4 responses among the BCG Denmark vaccinated group between i</w:t>
      </w:r>
      <w:r w:rsidR="007A3B66">
        <w:rPr>
          <w:rFonts w:ascii="Times New Roman" w:hAnsi="Times New Roman" w:cs="Times New Roman"/>
          <w:color w:val="000000" w:themeColor="text1"/>
        </w:rPr>
        <w:t>nfants born to HIV</w:t>
      </w:r>
      <w:r w:rsidR="00D50F0E">
        <w:rPr>
          <w:rFonts w:ascii="Times New Roman" w:hAnsi="Times New Roman" w:cs="Times New Roman"/>
          <w:color w:val="000000" w:themeColor="text1"/>
        </w:rPr>
        <w:t>+</w:t>
      </w:r>
      <w:r w:rsidR="007A3B66">
        <w:rPr>
          <w:rFonts w:ascii="Times New Roman" w:hAnsi="Times New Roman" w:cs="Times New Roman"/>
          <w:color w:val="000000" w:themeColor="text1"/>
        </w:rPr>
        <w:t xml:space="preserve"> mothers </w:t>
      </w:r>
      <w:r>
        <w:rPr>
          <w:rFonts w:ascii="Times New Roman" w:hAnsi="Times New Roman" w:cs="Times New Roman"/>
          <w:color w:val="000000" w:themeColor="text1"/>
        </w:rPr>
        <w:t>(</w:t>
      </w:r>
      <w:r w:rsidR="007A3B66">
        <w:rPr>
          <w:rFonts w:ascii="Times New Roman" w:hAnsi="Times New Roman" w:cs="Times New Roman"/>
          <w:color w:val="000000" w:themeColor="text1"/>
        </w:rPr>
        <w:t>defined as HIV exposed and uninfected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="007A3B66">
        <w:rPr>
          <w:rFonts w:ascii="Times New Roman" w:hAnsi="Times New Roman" w:cs="Times New Roman"/>
          <w:color w:val="000000" w:themeColor="text1"/>
        </w:rPr>
        <w:t xml:space="preserve">HEU) and </w:t>
      </w:r>
      <w:r w:rsidR="00D50F0E">
        <w:rPr>
          <w:rFonts w:ascii="Times New Roman" w:hAnsi="Times New Roman" w:cs="Times New Roman"/>
          <w:color w:val="000000" w:themeColor="text1"/>
        </w:rPr>
        <w:t>HIV-</w:t>
      </w:r>
      <w:r w:rsidR="007A3B66">
        <w:rPr>
          <w:rFonts w:ascii="Times New Roman" w:hAnsi="Times New Roman" w:cs="Times New Roman"/>
          <w:color w:val="000000" w:themeColor="text1"/>
        </w:rPr>
        <w:t xml:space="preserve"> mothers</w:t>
      </w:r>
      <w:r w:rsidR="009F203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="007A3B66">
        <w:rPr>
          <w:rFonts w:ascii="Times New Roman" w:hAnsi="Times New Roman" w:cs="Times New Roman"/>
          <w:color w:val="000000" w:themeColor="text1"/>
        </w:rPr>
        <w:t>defined as HIV unexposed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="007A3B66">
        <w:rPr>
          <w:rFonts w:ascii="Times New Roman" w:hAnsi="Times New Roman" w:cs="Times New Roman"/>
          <w:color w:val="000000" w:themeColor="text1"/>
        </w:rPr>
        <w:t xml:space="preserve">HU). </w:t>
      </w:r>
      <w:r w:rsidR="00625016" w:rsidRPr="00625016">
        <w:rPr>
          <w:rFonts w:ascii="Times New Roman" w:hAnsi="Times New Roman" w:cs="Times New Roman"/>
          <w:color w:val="000000" w:themeColor="text1"/>
        </w:rPr>
        <w:t>Time</w:t>
      </w:r>
      <w:r w:rsidR="003D3CD4">
        <w:rPr>
          <w:rFonts w:ascii="Times New Roman" w:hAnsi="Times New Roman" w:cs="Times New Roman"/>
          <w:color w:val="000000" w:themeColor="text1"/>
        </w:rPr>
        <w:t xml:space="preserve"> point</w:t>
      </w:r>
      <w:r w:rsidR="00625016" w:rsidRPr="00625016">
        <w:rPr>
          <w:rFonts w:ascii="Times New Roman" w:hAnsi="Times New Roman" w:cs="Times New Roman"/>
          <w:color w:val="000000" w:themeColor="text1"/>
        </w:rPr>
        <w:t xml:space="preserve"> </w:t>
      </w:r>
      <w:r w:rsidR="003D3CD4">
        <w:rPr>
          <w:rFonts w:ascii="Times New Roman" w:hAnsi="Times New Roman" w:cs="Times New Roman"/>
          <w:color w:val="000000" w:themeColor="text1"/>
        </w:rPr>
        <w:t xml:space="preserve">show the </w:t>
      </w:r>
      <w:r w:rsidR="00625016" w:rsidRPr="00625016">
        <w:rPr>
          <w:rFonts w:ascii="Times New Roman" w:hAnsi="Times New Roman" w:cs="Times New Roman"/>
          <w:color w:val="000000" w:themeColor="text1"/>
        </w:rPr>
        <w:t>weeks post BCG vaccination with</w:t>
      </w:r>
      <w:r w:rsidR="003D3CD4">
        <w:rPr>
          <w:rFonts w:ascii="Times New Roman" w:hAnsi="Times New Roman" w:cs="Times New Roman"/>
          <w:color w:val="000000" w:themeColor="text1"/>
        </w:rPr>
        <w:t xml:space="preserve"> brackets showing </w:t>
      </w:r>
      <w:r w:rsidR="00CC0920">
        <w:rPr>
          <w:rFonts w:ascii="Times New Roman" w:hAnsi="Times New Roman" w:cs="Times New Roman"/>
          <w:color w:val="000000" w:themeColor="text1"/>
        </w:rPr>
        <w:t>the</w:t>
      </w:r>
      <w:r w:rsidR="00625016" w:rsidRPr="00625016">
        <w:rPr>
          <w:rFonts w:ascii="Times New Roman" w:hAnsi="Times New Roman" w:cs="Times New Roman"/>
          <w:color w:val="000000" w:themeColor="text1"/>
        </w:rPr>
        <w:t xml:space="preserve"> </w:t>
      </w:r>
      <w:r w:rsidR="00CC0920">
        <w:rPr>
          <w:rFonts w:ascii="Times New Roman" w:hAnsi="Times New Roman" w:cs="Times New Roman"/>
          <w:color w:val="000000" w:themeColor="text1"/>
        </w:rPr>
        <w:t>numbers compared</w:t>
      </w:r>
      <w:r w:rsidR="003D3CD4">
        <w:rPr>
          <w:rFonts w:ascii="Times New Roman" w:hAnsi="Times New Roman" w:cs="Times New Roman"/>
          <w:color w:val="000000" w:themeColor="text1"/>
        </w:rPr>
        <w:t xml:space="preserve"> (HEU/HU)</w:t>
      </w:r>
      <w:r w:rsidR="002E689C">
        <w:rPr>
          <w:rFonts w:ascii="Times New Roman" w:hAnsi="Times New Roman" w:cs="Times New Roman"/>
          <w:color w:val="000000" w:themeColor="text1"/>
        </w:rPr>
        <w:t>. Values</w:t>
      </w:r>
      <w:r w:rsidR="003D3CD4" w:rsidRPr="00625016">
        <w:rPr>
          <w:rFonts w:ascii="Times New Roman" w:hAnsi="Times New Roman" w:cs="Times New Roman"/>
          <w:color w:val="000000" w:themeColor="text1"/>
        </w:rPr>
        <w:t xml:space="preserve"> </w:t>
      </w:r>
      <w:r w:rsidR="00D50F0E">
        <w:rPr>
          <w:rFonts w:ascii="Times New Roman" w:hAnsi="Times New Roman" w:cs="Times New Roman"/>
          <w:color w:val="000000" w:themeColor="text1"/>
        </w:rPr>
        <w:t>indicate</w:t>
      </w:r>
      <w:r w:rsidR="003D3CD4" w:rsidRPr="00625016">
        <w:rPr>
          <w:rFonts w:ascii="Times New Roman" w:hAnsi="Times New Roman" w:cs="Times New Roman"/>
          <w:color w:val="000000" w:themeColor="text1"/>
        </w:rPr>
        <w:t xml:space="preserve"> median frequencies of CD4+ cells producing total cytokine (any combination of IFN-g, IL-2 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3D3CD4" w:rsidRPr="00625016">
        <w:rPr>
          <w:rFonts w:ascii="Times New Roman" w:hAnsi="Times New Roman" w:cs="Times New Roman"/>
          <w:color w:val="000000" w:themeColor="text1"/>
        </w:rPr>
        <w:t>TNF-a) with interquartile ranges in</w:t>
      </w:r>
      <w:r w:rsidR="002E689C">
        <w:rPr>
          <w:rFonts w:ascii="Times New Roman" w:hAnsi="Times New Roman" w:cs="Times New Roman"/>
          <w:color w:val="000000" w:themeColor="text1"/>
        </w:rPr>
        <w:t xml:space="preserve"> square</w:t>
      </w:r>
      <w:r w:rsidR="003D3CD4" w:rsidRPr="00625016">
        <w:rPr>
          <w:rFonts w:ascii="Times New Roman" w:hAnsi="Times New Roman" w:cs="Times New Roman"/>
          <w:color w:val="000000" w:themeColor="text1"/>
        </w:rPr>
        <w:t xml:space="preserve"> brackets</w:t>
      </w:r>
      <w:r w:rsidR="002E689C">
        <w:rPr>
          <w:rFonts w:ascii="Times New Roman" w:hAnsi="Times New Roman" w:cs="Times New Roman"/>
          <w:color w:val="000000" w:themeColor="text1"/>
        </w:rPr>
        <w:t xml:space="preserve">.: </w:t>
      </w:r>
      <w:r w:rsidR="007A3B66">
        <w:rPr>
          <w:rFonts w:ascii="Times New Roman" w:hAnsi="Times New Roman" w:cs="Times New Roman"/>
          <w:color w:val="000000" w:themeColor="text1"/>
        </w:rPr>
        <w:t xml:space="preserve">A </w:t>
      </w:r>
      <w:r w:rsidR="007A3B66" w:rsidRPr="00625016">
        <w:rPr>
          <w:rFonts w:ascii="Times New Roman" w:hAnsi="Times New Roman" w:cs="Times New Roman"/>
          <w:color w:val="000000" w:themeColor="text1"/>
        </w:rPr>
        <w:t xml:space="preserve">Wilcoxon Rank Sum Test was used to compare </w:t>
      </w:r>
      <w:r w:rsidR="007A3B66">
        <w:rPr>
          <w:rFonts w:ascii="Times New Roman" w:hAnsi="Times New Roman" w:cs="Times New Roman"/>
          <w:color w:val="000000" w:themeColor="text1"/>
        </w:rPr>
        <w:t>infant</w:t>
      </w:r>
      <w:r w:rsidR="00D50F0E">
        <w:rPr>
          <w:rFonts w:ascii="Times New Roman" w:hAnsi="Times New Roman" w:cs="Times New Roman"/>
          <w:color w:val="000000" w:themeColor="text1"/>
        </w:rPr>
        <w:t xml:space="preserve"> response</w:t>
      </w:r>
      <w:r w:rsidR="007A3B66">
        <w:rPr>
          <w:rFonts w:ascii="Times New Roman" w:hAnsi="Times New Roman" w:cs="Times New Roman"/>
          <w:color w:val="000000" w:themeColor="text1"/>
        </w:rPr>
        <w:t xml:space="preserve">s </w:t>
      </w:r>
      <w:r w:rsidR="00D50F0E">
        <w:rPr>
          <w:rFonts w:ascii="Times New Roman" w:hAnsi="Times New Roman" w:cs="Times New Roman"/>
          <w:color w:val="000000" w:themeColor="text1"/>
        </w:rPr>
        <w:t>by</w:t>
      </w:r>
      <w:r w:rsidR="007A3B66">
        <w:rPr>
          <w:rFonts w:ascii="Times New Roman" w:hAnsi="Times New Roman" w:cs="Times New Roman"/>
          <w:color w:val="000000" w:themeColor="text1"/>
        </w:rPr>
        <w:t xml:space="preserve"> maternal HIV status.</w:t>
      </w:r>
    </w:p>
    <w:p w14:paraId="22E5E05F" w14:textId="77777777" w:rsidR="008E5A2C" w:rsidRPr="008E5A2C" w:rsidRDefault="008E5A2C" w:rsidP="008E5A2C"/>
    <w:p w14:paraId="0D3D5605" w14:textId="20CB3569" w:rsidR="007B3D71" w:rsidRDefault="007B3D71" w:rsidP="00BD0F24"/>
    <w:p w14:paraId="2ECCBE69" w14:textId="77777777" w:rsidR="00A81913" w:rsidRPr="00C40E33" w:rsidRDefault="00A81913" w:rsidP="00BD0F24">
      <w:pPr>
        <w:rPr>
          <w:rFonts w:ascii="Times New Roman" w:hAnsi="Times New Roman" w:cs="Times New Roman"/>
        </w:rPr>
      </w:pPr>
    </w:p>
    <w:p w14:paraId="5F41101B" w14:textId="5E13CE86" w:rsidR="005F7D5B" w:rsidRDefault="005F7D5B" w:rsidP="00BD0F24">
      <w:pPr>
        <w:ind w:right="911"/>
        <w:contextualSpacing/>
        <w:jc w:val="both"/>
        <w:rPr>
          <w:rFonts w:ascii="Times New Roman" w:hAnsi="Times New Roman" w:cs="Times New Roman"/>
          <w:i/>
          <w:sz w:val="18"/>
          <w:szCs w:val="18"/>
        </w:rPr>
      </w:pPr>
    </w:p>
    <w:p w14:paraId="38E6C80B" w14:textId="77777777" w:rsidR="005F7D5B" w:rsidRPr="007B3D71" w:rsidRDefault="005F7D5B" w:rsidP="00BD0F24">
      <w:pPr>
        <w:ind w:right="911"/>
        <w:contextualSpacing/>
        <w:jc w:val="both"/>
        <w:rPr>
          <w:rFonts w:ascii="Times New Roman" w:hAnsi="Times New Roman" w:cs="Times New Roman"/>
          <w:i/>
          <w:sz w:val="18"/>
          <w:szCs w:val="18"/>
        </w:rPr>
      </w:pPr>
    </w:p>
    <w:sectPr w:rsidR="005F7D5B" w:rsidRPr="007B3D71" w:rsidSect="009A3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DE5"/>
    <w:rsid w:val="0000625D"/>
    <w:rsid w:val="00015188"/>
    <w:rsid w:val="000209A2"/>
    <w:rsid w:val="00034B68"/>
    <w:rsid w:val="000527E0"/>
    <w:rsid w:val="000625A7"/>
    <w:rsid w:val="00070B0B"/>
    <w:rsid w:val="00080CFF"/>
    <w:rsid w:val="0008508A"/>
    <w:rsid w:val="00086EAA"/>
    <w:rsid w:val="000A0465"/>
    <w:rsid w:val="000A44E0"/>
    <w:rsid w:val="000B3440"/>
    <w:rsid w:val="000E2D09"/>
    <w:rsid w:val="000F1996"/>
    <w:rsid w:val="00103AC4"/>
    <w:rsid w:val="00103C9C"/>
    <w:rsid w:val="0011302B"/>
    <w:rsid w:val="001279DF"/>
    <w:rsid w:val="00146B17"/>
    <w:rsid w:val="00147AA3"/>
    <w:rsid w:val="00155299"/>
    <w:rsid w:val="00184A34"/>
    <w:rsid w:val="00194FC2"/>
    <w:rsid w:val="001A2FEA"/>
    <w:rsid w:val="001B79B5"/>
    <w:rsid w:val="001C3CB9"/>
    <w:rsid w:val="001C7DBC"/>
    <w:rsid w:val="001D0A13"/>
    <w:rsid w:val="001D2490"/>
    <w:rsid w:val="001F264E"/>
    <w:rsid w:val="001F45FE"/>
    <w:rsid w:val="001F48F8"/>
    <w:rsid w:val="00203738"/>
    <w:rsid w:val="00216D53"/>
    <w:rsid w:val="00222CDD"/>
    <w:rsid w:val="0022487A"/>
    <w:rsid w:val="002427E5"/>
    <w:rsid w:val="00294CD6"/>
    <w:rsid w:val="002C3876"/>
    <w:rsid w:val="002E44CF"/>
    <w:rsid w:val="002E62C0"/>
    <w:rsid w:val="002E689C"/>
    <w:rsid w:val="002F7B88"/>
    <w:rsid w:val="00340B39"/>
    <w:rsid w:val="00351F1C"/>
    <w:rsid w:val="003644BD"/>
    <w:rsid w:val="003835D4"/>
    <w:rsid w:val="003844FB"/>
    <w:rsid w:val="003C42DE"/>
    <w:rsid w:val="003C54B5"/>
    <w:rsid w:val="003C71AB"/>
    <w:rsid w:val="003D3CD4"/>
    <w:rsid w:val="003F2048"/>
    <w:rsid w:val="00406FD2"/>
    <w:rsid w:val="00426E44"/>
    <w:rsid w:val="00431C2E"/>
    <w:rsid w:val="004339E1"/>
    <w:rsid w:val="00442B25"/>
    <w:rsid w:val="004662B6"/>
    <w:rsid w:val="00471AAF"/>
    <w:rsid w:val="00477BFE"/>
    <w:rsid w:val="004E08B2"/>
    <w:rsid w:val="004E1509"/>
    <w:rsid w:val="005000D9"/>
    <w:rsid w:val="00503506"/>
    <w:rsid w:val="0050623F"/>
    <w:rsid w:val="00530E2A"/>
    <w:rsid w:val="00543A87"/>
    <w:rsid w:val="00555800"/>
    <w:rsid w:val="0055773D"/>
    <w:rsid w:val="00586587"/>
    <w:rsid w:val="005871DC"/>
    <w:rsid w:val="005920DD"/>
    <w:rsid w:val="005C6B42"/>
    <w:rsid w:val="005D49EC"/>
    <w:rsid w:val="005E583F"/>
    <w:rsid w:val="005F7D5B"/>
    <w:rsid w:val="00601F4E"/>
    <w:rsid w:val="006108B4"/>
    <w:rsid w:val="00625016"/>
    <w:rsid w:val="00625DA6"/>
    <w:rsid w:val="00642D3D"/>
    <w:rsid w:val="00666795"/>
    <w:rsid w:val="00693E11"/>
    <w:rsid w:val="006A112B"/>
    <w:rsid w:val="006A6925"/>
    <w:rsid w:val="006C03D3"/>
    <w:rsid w:val="006C3CF1"/>
    <w:rsid w:val="00703705"/>
    <w:rsid w:val="007122CC"/>
    <w:rsid w:val="0075470E"/>
    <w:rsid w:val="0077143B"/>
    <w:rsid w:val="007909D8"/>
    <w:rsid w:val="007A0E19"/>
    <w:rsid w:val="007A3B66"/>
    <w:rsid w:val="007B0D11"/>
    <w:rsid w:val="007B3D71"/>
    <w:rsid w:val="007C3312"/>
    <w:rsid w:val="007C78D2"/>
    <w:rsid w:val="007E4A75"/>
    <w:rsid w:val="00803229"/>
    <w:rsid w:val="008037F6"/>
    <w:rsid w:val="00803A3F"/>
    <w:rsid w:val="0084422C"/>
    <w:rsid w:val="008456DA"/>
    <w:rsid w:val="00846DBE"/>
    <w:rsid w:val="008527D5"/>
    <w:rsid w:val="00860F71"/>
    <w:rsid w:val="00864232"/>
    <w:rsid w:val="00865552"/>
    <w:rsid w:val="0087795F"/>
    <w:rsid w:val="0088209D"/>
    <w:rsid w:val="00884A15"/>
    <w:rsid w:val="00891713"/>
    <w:rsid w:val="008A4C43"/>
    <w:rsid w:val="008B5395"/>
    <w:rsid w:val="008C1457"/>
    <w:rsid w:val="008C430C"/>
    <w:rsid w:val="008D0085"/>
    <w:rsid w:val="008D6F97"/>
    <w:rsid w:val="008E5A2C"/>
    <w:rsid w:val="00902DE5"/>
    <w:rsid w:val="00912179"/>
    <w:rsid w:val="0093144B"/>
    <w:rsid w:val="009656E5"/>
    <w:rsid w:val="00967024"/>
    <w:rsid w:val="009854C2"/>
    <w:rsid w:val="00991D78"/>
    <w:rsid w:val="009A3067"/>
    <w:rsid w:val="009A5F6F"/>
    <w:rsid w:val="009B039B"/>
    <w:rsid w:val="009B3063"/>
    <w:rsid w:val="009F2036"/>
    <w:rsid w:val="00A02DD1"/>
    <w:rsid w:val="00A0304F"/>
    <w:rsid w:val="00A13357"/>
    <w:rsid w:val="00A13DD2"/>
    <w:rsid w:val="00A2667E"/>
    <w:rsid w:val="00A50C62"/>
    <w:rsid w:val="00A51A59"/>
    <w:rsid w:val="00A76031"/>
    <w:rsid w:val="00A81913"/>
    <w:rsid w:val="00A84F32"/>
    <w:rsid w:val="00A87A3B"/>
    <w:rsid w:val="00AA57A2"/>
    <w:rsid w:val="00AC0668"/>
    <w:rsid w:val="00AD0AB3"/>
    <w:rsid w:val="00B054F6"/>
    <w:rsid w:val="00B064D1"/>
    <w:rsid w:val="00B15EF9"/>
    <w:rsid w:val="00B350E2"/>
    <w:rsid w:val="00B537BA"/>
    <w:rsid w:val="00B66973"/>
    <w:rsid w:val="00B8401A"/>
    <w:rsid w:val="00BD0F24"/>
    <w:rsid w:val="00BF3315"/>
    <w:rsid w:val="00C177CC"/>
    <w:rsid w:val="00C420AA"/>
    <w:rsid w:val="00C80B79"/>
    <w:rsid w:val="00C848DA"/>
    <w:rsid w:val="00C96F13"/>
    <w:rsid w:val="00CC0920"/>
    <w:rsid w:val="00CC5969"/>
    <w:rsid w:val="00CC597B"/>
    <w:rsid w:val="00CE1161"/>
    <w:rsid w:val="00D00DCC"/>
    <w:rsid w:val="00D10367"/>
    <w:rsid w:val="00D27D66"/>
    <w:rsid w:val="00D50F0E"/>
    <w:rsid w:val="00D55B23"/>
    <w:rsid w:val="00D6721C"/>
    <w:rsid w:val="00DC7C59"/>
    <w:rsid w:val="00DF179D"/>
    <w:rsid w:val="00DF3147"/>
    <w:rsid w:val="00E2435E"/>
    <w:rsid w:val="00E40E35"/>
    <w:rsid w:val="00E42B5B"/>
    <w:rsid w:val="00E66EF9"/>
    <w:rsid w:val="00E72FA4"/>
    <w:rsid w:val="00E80572"/>
    <w:rsid w:val="00EB5A4C"/>
    <w:rsid w:val="00EF10F2"/>
    <w:rsid w:val="00F5705B"/>
    <w:rsid w:val="00F60F20"/>
    <w:rsid w:val="00F802CF"/>
    <w:rsid w:val="00F845A5"/>
    <w:rsid w:val="00F86226"/>
    <w:rsid w:val="00F92F0D"/>
    <w:rsid w:val="00FA6D51"/>
    <w:rsid w:val="00FC33B6"/>
    <w:rsid w:val="00FD1298"/>
    <w:rsid w:val="00FD4CAE"/>
    <w:rsid w:val="00FE0F11"/>
    <w:rsid w:val="00F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1E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 Error" w:semiHidden="1" w:unhideWhenUsed="1"/>
  </w:latentStyles>
  <w:style w:type="paragraph" w:default="1" w:styleId="Normal">
    <w:name w:val="Normal"/>
    <w:qFormat/>
    <w:rsid w:val="00625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D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02DE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2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1976</Characters>
  <Application>Microsoft Office Word</Application>
  <DocSecurity>0</DocSecurity>
  <Lines>119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GANO KIRAVU</cp:lastModifiedBy>
  <cp:revision>2</cp:revision>
  <dcterms:created xsi:type="dcterms:W3CDTF">2019-09-17T21:41:00Z</dcterms:created>
  <dcterms:modified xsi:type="dcterms:W3CDTF">2019-09-17T21:41:00Z</dcterms:modified>
  <cp:category/>
</cp:coreProperties>
</file>